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FC5A9" w14:textId="4B6C1C9C" w:rsidR="00AC5CE8" w:rsidRDefault="00AC5CE8" w:rsidP="00AC5CE8">
      <w:pPr>
        <w:pStyle w:val="Caption"/>
        <w:keepNext/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t>. Search strategy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05"/>
        <w:gridCol w:w="3271"/>
        <w:gridCol w:w="4374"/>
      </w:tblGrid>
      <w:tr w:rsidR="00970360" w14:paraId="59698460" w14:textId="77777777" w:rsidTr="00507340">
        <w:tc>
          <w:tcPr>
            <w:tcW w:w="1705" w:type="dxa"/>
            <w:vMerge w:val="restart"/>
            <w:vAlign w:val="center"/>
          </w:tcPr>
          <w:p w14:paraId="20DF78E8" w14:textId="63F10228" w:rsidR="00970360" w:rsidRPr="00507340" w:rsidRDefault="00507340" w:rsidP="00970360">
            <w:pPr>
              <w:rPr>
                <w:b/>
                <w:bCs/>
              </w:rPr>
            </w:pPr>
            <w:r w:rsidRPr="00507340">
              <w:rPr>
                <w:b/>
                <w:bCs/>
              </w:rPr>
              <w:t>Search Strategy</w:t>
            </w:r>
          </w:p>
        </w:tc>
        <w:tc>
          <w:tcPr>
            <w:tcW w:w="3271" w:type="dxa"/>
            <w:vAlign w:val="center"/>
          </w:tcPr>
          <w:p w14:paraId="452E32E8" w14:textId="77777777" w:rsidR="00970360" w:rsidRDefault="00970360" w:rsidP="00970360">
            <w:r>
              <w:t>Cochrane Library</w:t>
            </w:r>
          </w:p>
          <w:p w14:paraId="382E2590" w14:textId="1802F999" w:rsidR="00970360" w:rsidRPr="001D414C" w:rsidRDefault="00970360" w:rsidP="00970360">
            <w:r>
              <w:t>PubMed</w:t>
            </w:r>
          </w:p>
        </w:tc>
        <w:tc>
          <w:tcPr>
            <w:tcW w:w="4374" w:type="dxa"/>
          </w:tcPr>
          <w:p w14:paraId="5D63D183" w14:textId="0A2ED066" w:rsidR="00970360" w:rsidRPr="001D414C" w:rsidRDefault="00970360" w:rsidP="00970360">
            <w:r w:rsidRPr="001D414C">
              <w:t>"Carbohydrate Loading" AND ((Gastr* OR Gut OR Intestin*) AND (Microbio* OR Flora OR Bact*))</w:t>
            </w:r>
          </w:p>
        </w:tc>
      </w:tr>
      <w:tr w:rsidR="00970360" w14:paraId="148A9D70" w14:textId="77777777" w:rsidTr="00507340">
        <w:tc>
          <w:tcPr>
            <w:tcW w:w="1705" w:type="dxa"/>
            <w:vMerge/>
            <w:vAlign w:val="center"/>
          </w:tcPr>
          <w:p w14:paraId="32A4F1AC" w14:textId="77777777" w:rsidR="00970360" w:rsidRPr="00507340" w:rsidRDefault="00970360" w:rsidP="00970360">
            <w:pPr>
              <w:rPr>
                <w:b/>
                <w:bCs/>
              </w:rPr>
            </w:pPr>
          </w:p>
        </w:tc>
        <w:tc>
          <w:tcPr>
            <w:tcW w:w="3271" w:type="dxa"/>
            <w:vAlign w:val="center"/>
          </w:tcPr>
          <w:p w14:paraId="7CD82022" w14:textId="7DE12B9C" w:rsidR="00970360" w:rsidRPr="001D414C" w:rsidRDefault="00970360" w:rsidP="00970360">
            <w:r>
              <w:t>Scopus</w:t>
            </w:r>
          </w:p>
        </w:tc>
        <w:tc>
          <w:tcPr>
            <w:tcW w:w="4374" w:type="dxa"/>
          </w:tcPr>
          <w:p w14:paraId="0A55B197" w14:textId="63A84A69" w:rsidR="00970360" w:rsidRPr="001D414C" w:rsidRDefault="00970360" w:rsidP="00970360">
            <w:r w:rsidRPr="001D414C">
              <w:t>"Carbohydrate Loading" AND ((</w:t>
            </w:r>
            <w:r>
              <w:t>“</w:t>
            </w:r>
            <w:r w:rsidRPr="001D414C">
              <w:t>Gastr*</w:t>
            </w:r>
            <w:r>
              <w:t>”</w:t>
            </w:r>
            <w:r w:rsidRPr="001D414C">
              <w:t xml:space="preserve"> OR </w:t>
            </w:r>
            <w:r>
              <w:t>“</w:t>
            </w:r>
            <w:r w:rsidRPr="001D414C">
              <w:t>Gut</w:t>
            </w:r>
            <w:r>
              <w:t>”</w:t>
            </w:r>
            <w:r w:rsidRPr="001D414C">
              <w:t xml:space="preserve"> OR </w:t>
            </w:r>
            <w:r>
              <w:t>“</w:t>
            </w:r>
            <w:r w:rsidRPr="001D414C">
              <w:t>Intestin*</w:t>
            </w:r>
            <w:r>
              <w:t>”</w:t>
            </w:r>
            <w:r w:rsidRPr="001D414C">
              <w:t>) AND (</w:t>
            </w:r>
            <w:r>
              <w:t>“</w:t>
            </w:r>
            <w:r w:rsidRPr="001D414C">
              <w:t>Microbio*</w:t>
            </w:r>
            <w:r>
              <w:t>”</w:t>
            </w:r>
            <w:r w:rsidRPr="001D414C">
              <w:t xml:space="preserve"> OR </w:t>
            </w:r>
            <w:r>
              <w:t>“</w:t>
            </w:r>
            <w:r w:rsidRPr="001D414C">
              <w:t>Flora</w:t>
            </w:r>
            <w:r>
              <w:t>”</w:t>
            </w:r>
            <w:r w:rsidRPr="001D414C">
              <w:t xml:space="preserve"> OR </w:t>
            </w:r>
            <w:r>
              <w:t>“</w:t>
            </w:r>
            <w:r w:rsidRPr="001D414C">
              <w:t>Bact*</w:t>
            </w:r>
            <w:r>
              <w:t>”</w:t>
            </w:r>
            <w:r w:rsidRPr="001D414C">
              <w:t>))</w:t>
            </w:r>
          </w:p>
        </w:tc>
      </w:tr>
      <w:tr w:rsidR="00507340" w14:paraId="376F8996" w14:textId="77777777" w:rsidTr="00507340">
        <w:tc>
          <w:tcPr>
            <w:tcW w:w="1705" w:type="dxa"/>
            <w:vMerge/>
            <w:vAlign w:val="center"/>
          </w:tcPr>
          <w:p w14:paraId="605B4C45" w14:textId="77777777" w:rsidR="00507340" w:rsidRPr="00507340" w:rsidRDefault="00507340" w:rsidP="00507340">
            <w:pPr>
              <w:rPr>
                <w:b/>
                <w:bCs/>
              </w:rPr>
            </w:pPr>
          </w:p>
        </w:tc>
        <w:tc>
          <w:tcPr>
            <w:tcW w:w="3271" w:type="dxa"/>
            <w:vAlign w:val="center"/>
          </w:tcPr>
          <w:p w14:paraId="2989DFB7" w14:textId="4F92BA7D" w:rsidR="00507340" w:rsidRPr="001D414C" w:rsidRDefault="00507340" w:rsidP="00507340">
            <w:r>
              <w:t>Web of Science (WOS)</w:t>
            </w:r>
          </w:p>
        </w:tc>
        <w:tc>
          <w:tcPr>
            <w:tcW w:w="4374" w:type="dxa"/>
          </w:tcPr>
          <w:p w14:paraId="2958317E" w14:textId="66D61352" w:rsidR="00507340" w:rsidRPr="001D414C" w:rsidRDefault="00507340" w:rsidP="00507340">
            <w:hyperlink r:id="rId6" w:history="1">
              <w:r w:rsidRPr="00507340">
                <w:rPr>
                  <w:rStyle w:val="Hyperlink"/>
                </w:rPr>
                <w:t>"Carbohydrate Loading" AND ((Gastr* OR Gut OR Intestin*) AND (Microbio* OR Flora OR Bact*))</w:t>
              </w:r>
            </w:hyperlink>
          </w:p>
        </w:tc>
      </w:tr>
      <w:tr w:rsidR="00507340" w14:paraId="4D248E15" w14:textId="77777777" w:rsidTr="00507340">
        <w:tc>
          <w:tcPr>
            <w:tcW w:w="1705" w:type="dxa"/>
            <w:vMerge/>
            <w:vAlign w:val="center"/>
          </w:tcPr>
          <w:p w14:paraId="2C597D8D" w14:textId="77777777" w:rsidR="00507340" w:rsidRPr="00507340" w:rsidRDefault="00507340" w:rsidP="00507340">
            <w:pPr>
              <w:rPr>
                <w:b/>
                <w:bCs/>
              </w:rPr>
            </w:pPr>
          </w:p>
        </w:tc>
        <w:tc>
          <w:tcPr>
            <w:tcW w:w="3271" w:type="dxa"/>
            <w:vAlign w:val="center"/>
          </w:tcPr>
          <w:p w14:paraId="0032506F" w14:textId="795C5736" w:rsidR="00507340" w:rsidRPr="001D414C" w:rsidRDefault="00507340" w:rsidP="00507340">
            <w:r>
              <w:t>Virtual Health Library (VHL)</w:t>
            </w:r>
          </w:p>
        </w:tc>
        <w:tc>
          <w:tcPr>
            <w:tcW w:w="4374" w:type="dxa"/>
          </w:tcPr>
          <w:p w14:paraId="25446D5F" w14:textId="44CEBE27" w:rsidR="00507340" w:rsidRPr="001D414C" w:rsidRDefault="00507340" w:rsidP="00507340">
            <w:r w:rsidRPr="00507340">
              <w:t>"Carbohydrate Loading" AND ((gastr* OR gut OR intestin*) AND (microbio* OR flora OR bact*)) AND instance:"regional"</w:t>
            </w:r>
          </w:p>
        </w:tc>
      </w:tr>
      <w:tr w:rsidR="00507340" w14:paraId="234AD494" w14:textId="77777777" w:rsidTr="00507340">
        <w:tc>
          <w:tcPr>
            <w:tcW w:w="1705" w:type="dxa"/>
            <w:vAlign w:val="center"/>
          </w:tcPr>
          <w:p w14:paraId="1E663FC6" w14:textId="4D8CCDF0" w:rsidR="00507340" w:rsidRPr="00507340" w:rsidRDefault="00507340" w:rsidP="00507340">
            <w:pPr>
              <w:rPr>
                <w:b/>
                <w:bCs/>
              </w:rPr>
            </w:pPr>
            <w:r w:rsidRPr="00507340">
              <w:rPr>
                <w:b/>
                <w:bCs/>
              </w:rPr>
              <w:t>Date initiated</w:t>
            </w:r>
          </w:p>
        </w:tc>
        <w:tc>
          <w:tcPr>
            <w:tcW w:w="7645" w:type="dxa"/>
            <w:gridSpan w:val="2"/>
            <w:vAlign w:val="center"/>
          </w:tcPr>
          <w:p w14:paraId="53A95C68" w14:textId="216A38B8" w:rsidR="00507340" w:rsidRDefault="00507340" w:rsidP="00507340">
            <w:r>
              <w:t>9/9/2024</w:t>
            </w:r>
          </w:p>
        </w:tc>
      </w:tr>
      <w:tr w:rsidR="00507340" w14:paraId="443F4AA5" w14:textId="77777777" w:rsidTr="00507340">
        <w:tc>
          <w:tcPr>
            <w:tcW w:w="1705" w:type="dxa"/>
            <w:vAlign w:val="center"/>
          </w:tcPr>
          <w:p w14:paraId="08CA0098" w14:textId="44D9FBAF" w:rsidR="00507340" w:rsidRPr="00507340" w:rsidRDefault="00507340" w:rsidP="00507340">
            <w:pPr>
              <w:rPr>
                <w:b/>
                <w:bCs/>
              </w:rPr>
            </w:pPr>
            <w:r w:rsidRPr="00507340">
              <w:rPr>
                <w:b/>
                <w:bCs/>
              </w:rPr>
              <w:t>Initial Findings</w:t>
            </w:r>
          </w:p>
        </w:tc>
        <w:tc>
          <w:tcPr>
            <w:tcW w:w="7645" w:type="dxa"/>
            <w:gridSpan w:val="2"/>
            <w:vAlign w:val="center"/>
          </w:tcPr>
          <w:p w14:paraId="30CC04B4" w14:textId="665A793D" w:rsidR="00507340" w:rsidRDefault="00507340" w:rsidP="00507340">
            <w:r>
              <w:t>Total (n = 99)</w:t>
            </w:r>
          </w:p>
          <w:p w14:paraId="32942D81" w14:textId="18CEDFD2" w:rsidR="00507340" w:rsidRDefault="00507340" w:rsidP="00507340">
            <w:pPr>
              <w:pStyle w:val="ListParagraph"/>
              <w:numPr>
                <w:ilvl w:val="0"/>
                <w:numId w:val="1"/>
              </w:numPr>
            </w:pPr>
            <w:r>
              <w:t>PubMed (n = 27)</w:t>
            </w:r>
          </w:p>
          <w:p w14:paraId="1E5EAB54" w14:textId="7008AFB7" w:rsidR="00507340" w:rsidRDefault="00507340" w:rsidP="00507340">
            <w:pPr>
              <w:pStyle w:val="ListParagraph"/>
              <w:numPr>
                <w:ilvl w:val="0"/>
                <w:numId w:val="1"/>
              </w:numPr>
            </w:pPr>
            <w:r>
              <w:t>Cochrane (n = 5)</w:t>
            </w:r>
          </w:p>
          <w:p w14:paraId="0CDBF0A0" w14:textId="7F3E37F4" w:rsidR="00507340" w:rsidRDefault="00507340" w:rsidP="00507340">
            <w:pPr>
              <w:pStyle w:val="ListParagraph"/>
              <w:numPr>
                <w:ilvl w:val="0"/>
                <w:numId w:val="1"/>
              </w:numPr>
            </w:pPr>
            <w:r>
              <w:t>WOS (n = 5)</w:t>
            </w:r>
          </w:p>
          <w:p w14:paraId="1C3CA3BF" w14:textId="14E5A287" w:rsidR="00507340" w:rsidRDefault="00507340" w:rsidP="00507340">
            <w:pPr>
              <w:pStyle w:val="ListParagraph"/>
              <w:numPr>
                <w:ilvl w:val="0"/>
                <w:numId w:val="1"/>
              </w:numPr>
            </w:pPr>
            <w:r>
              <w:t>Scopus (n = 33)</w:t>
            </w:r>
          </w:p>
          <w:p w14:paraId="48857DFE" w14:textId="719EF82C" w:rsidR="00507340" w:rsidRDefault="00507340" w:rsidP="00507340">
            <w:pPr>
              <w:pStyle w:val="ListParagraph"/>
              <w:numPr>
                <w:ilvl w:val="0"/>
                <w:numId w:val="1"/>
              </w:numPr>
            </w:pPr>
            <w:r>
              <w:t>VHL (n = 29)</w:t>
            </w:r>
          </w:p>
        </w:tc>
      </w:tr>
      <w:tr w:rsidR="00507340" w14:paraId="0C901C42" w14:textId="77777777" w:rsidTr="00507340">
        <w:tc>
          <w:tcPr>
            <w:tcW w:w="1705" w:type="dxa"/>
            <w:vAlign w:val="center"/>
          </w:tcPr>
          <w:p w14:paraId="4B1F7FD2" w14:textId="437069DD" w:rsidR="00507340" w:rsidRPr="00507340" w:rsidRDefault="00507340" w:rsidP="00507340">
            <w:pPr>
              <w:rPr>
                <w:b/>
                <w:bCs/>
              </w:rPr>
            </w:pPr>
            <w:r w:rsidRPr="00507340">
              <w:rPr>
                <w:b/>
                <w:bCs/>
              </w:rPr>
              <w:t>Removed Before Screening (Duplicates)</w:t>
            </w:r>
          </w:p>
        </w:tc>
        <w:tc>
          <w:tcPr>
            <w:tcW w:w="7645" w:type="dxa"/>
            <w:gridSpan w:val="2"/>
            <w:vAlign w:val="center"/>
          </w:tcPr>
          <w:p w14:paraId="7CF9EF77" w14:textId="2871E944" w:rsidR="00507340" w:rsidRDefault="00507340" w:rsidP="00507340">
            <w:r>
              <w:t>Excluded (n = 58) (Duplicates)</w:t>
            </w:r>
          </w:p>
          <w:p w14:paraId="12777A00" w14:textId="2E3F693F" w:rsidR="00507340" w:rsidRDefault="00507340" w:rsidP="00507340">
            <w:r>
              <w:t>Included (n = 41)</w:t>
            </w:r>
          </w:p>
        </w:tc>
      </w:tr>
    </w:tbl>
    <w:p w14:paraId="20FF3840" w14:textId="66BA50C0" w:rsidR="001D414C" w:rsidRDefault="001D414C"/>
    <w:sectPr w:rsidR="001D4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1B3890"/>
    <w:multiLevelType w:val="hybridMultilevel"/>
    <w:tmpl w:val="4260A706"/>
    <w:lvl w:ilvl="0" w:tplc="B3C4E5D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0F4C02"/>
    <w:multiLevelType w:val="hybridMultilevel"/>
    <w:tmpl w:val="41ACB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164004"/>
    <w:multiLevelType w:val="hybridMultilevel"/>
    <w:tmpl w:val="18FA9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2188784">
    <w:abstractNumId w:val="2"/>
  </w:num>
  <w:num w:numId="2" w16cid:durableId="726803245">
    <w:abstractNumId w:val="1"/>
  </w:num>
  <w:num w:numId="3" w16cid:durableId="358437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14C"/>
    <w:rsid w:val="001D414C"/>
    <w:rsid w:val="00242575"/>
    <w:rsid w:val="00271CEE"/>
    <w:rsid w:val="00507340"/>
    <w:rsid w:val="006E3659"/>
    <w:rsid w:val="008B4C98"/>
    <w:rsid w:val="00970360"/>
    <w:rsid w:val="00A43EB0"/>
    <w:rsid w:val="00AC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4B4DC"/>
  <w15:chartTrackingRefBased/>
  <w15:docId w15:val="{BD50BAD3-2234-410B-A197-1A798B37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4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1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1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1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1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1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1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1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1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1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1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1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1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1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1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1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4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B4C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50734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734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C5CE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webofscience.com/wos/woscc/summary/18212791-e384-405c-907c-99b4e2e250d7-0133038750/relevance/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AC605C-7337-48AC-B834-C67D72C0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khaled</dc:creator>
  <cp:keywords/>
  <dc:description/>
  <cp:lastModifiedBy>Omar khaled</cp:lastModifiedBy>
  <cp:revision>4</cp:revision>
  <dcterms:created xsi:type="dcterms:W3CDTF">2024-12-06T01:01:00Z</dcterms:created>
  <dcterms:modified xsi:type="dcterms:W3CDTF">2024-12-06T13:19:00Z</dcterms:modified>
</cp:coreProperties>
</file>